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2" w:type="dxa"/>
        <w:jc w:val="center"/>
        <w:tblLook w:val="04A0" w:firstRow="1" w:lastRow="0" w:firstColumn="1" w:lastColumn="0" w:noHBand="0" w:noVBand="1"/>
      </w:tblPr>
      <w:tblGrid>
        <w:gridCol w:w="1633"/>
        <w:gridCol w:w="1315"/>
        <w:gridCol w:w="1484"/>
        <w:gridCol w:w="680"/>
        <w:gridCol w:w="792"/>
        <w:gridCol w:w="680"/>
        <w:gridCol w:w="680"/>
        <w:gridCol w:w="1344"/>
        <w:gridCol w:w="14"/>
      </w:tblGrid>
      <w:tr w:rsidR="00A67AB2" w14:paraId="65A1E36A" w14:textId="77777777" w:rsidTr="000B55F9">
        <w:trPr>
          <w:trHeight w:val="570"/>
          <w:jc w:val="center"/>
        </w:trPr>
        <w:tc>
          <w:tcPr>
            <w:tcW w:w="862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EF7681" w14:textId="77777777" w:rsidR="00A67AB2" w:rsidRPr="00764115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104448077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supplementary Table 1 The multivariate logistic regression analysis with lung adenocarcinoma</w:t>
            </w:r>
          </w:p>
        </w:tc>
      </w:tr>
      <w:tr w:rsidR="00A67AB2" w14:paraId="5AFD2265" w14:textId="77777777" w:rsidTr="000B55F9">
        <w:trPr>
          <w:gridAfter w:val="1"/>
          <w:wAfter w:w="22" w:type="dxa"/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9E4E53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F807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5F7B6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0D8D55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3E631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l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D2F0B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6993B1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3C6C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</w:tr>
      <w:tr w:rsidR="00A67AB2" w14:paraId="246C2751" w14:textId="77777777" w:rsidTr="000B55F9">
        <w:trPr>
          <w:gridAfter w:val="1"/>
          <w:wAfter w:w="22" w:type="dxa"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D6AB0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2AE4A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52A3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272C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AF9FD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3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53EBD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4E51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4F30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5</w:t>
            </w:r>
          </w:p>
        </w:tc>
      </w:tr>
      <w:tr w:rsidR="00A67AB2" w14:paraId="280CFB05" w14:textId="77777777" w:rsidTr="000B55F9">
        <w:trPr>
          <w:gridAfter w:val="1"/>
          <w:wAfter w:w="22" w:type="dxa"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D04B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C07AD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F4E18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A4D1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6C54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4A4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6DAC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4970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5</w:t>
            </w:r>
          </w:p>
        </w:tc>
      </w:tr>
      <w:tr w:rsidR="00A67AB2" w14:paraId="3F0F5733" w14:textId="77777777" w:rsidTr="000B55F9">
        <w:trPr>
          <w:gridAfter w:val="1"/>
          <w:wAfter w:w="22" w:type="dxa"/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C48A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8DD1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vere pollu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60CC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2BB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728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B8A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D828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546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6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7</w:t>
            </w:r>
          </w:p>
        </w:tc>
      </w:tr>
      <w:tr w:rsidR="00A67AB2" w14:paraId="17373523" w14:textId="77777777" w:rsidTr="000B55F9">
        <w:trPr>
          <w:gridAfter w:val="1"/>
          <w:wAfter w:w="22" w:type="dxa"/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208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F068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932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3DE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99D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900C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F14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1CBD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1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3</w:t>
            </w:r>
          </w:p>
        </w:tc>
      </w:tr>
      <w:tr w:rsidR="00A67AB2" w14:paraId="778DEAED" w14:textId="77777777" w:rsidTr="000B55F9">
        <w:trPr>
          <w:gridAfter w:val="1"/>
          <w:wAfter w:w="22" w:type="dxa"/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353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lated disease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4CFC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166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F90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87A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63FD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DBF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904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6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2</w:t>
            </w:r>
          </w:p>
        </w:tc>
      </w:tr>
      <w:tr w:rsidR="00A67AB2" w14:paraId="29098AB4" w14:textId="77777777" w:rsidTr="000B55F9">
        <w:trPr>
          <w:gridAfter w:val="1"/>
          <w:wAfter w:w="22" w:type="dxa"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A7F1C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162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nual labor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D02B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D5988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07B6A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9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B768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E53B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F2C7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8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2</w:t>
            </w:r>
          </w:p>
        </w:tc>
      </w:tr>
      <w:tr w:rsidR="00A67AB2" w14:paraId="1A278F86" w14:textId="77777777" w:rsidTr="000B55F9">
        <w:trPr>
          <w:gridAfter w:val="1"/>
          <w:wAfter w:w="22" w:type="dxa"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ADB14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3773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 lung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24B6E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4A6D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20EFB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9.6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56A8F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5AC57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16EE2" w14:textId="77777777" w:rsidR="00A67AB2" w:rsidRDefault="00A67AB2" w:rsidP="000B55F9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9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～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7</w:t>
            </w:r>
          </w:p>
        </w:tc>
      </w:tr>
      <w:bookmarkEnd w:id="0"/>
    </w:tbl>
    <w:p w14:paraId="13E8AF13" w14:textId="27FD8603" w:rsidR="008E6C77" w:rsidRDefault="008E6C77"/>
    <w:p w14:paraId="4C8B159B" w14:textId="0EC8C69C" w:rsidR="002A79E5" w:rsidRDefault="002A79E5"/>
    <w:tbl>
      <w:tblPr>
        <w:tblW w:w="5000" w:type="pct"/>
        <w:tblLook w:val="04A0" w:firstRow="1" w:lastRow="0" w:firstColumn="1" w:lastColumn="0" w:noHBand="0" w:noVBand="1"/>
      </w:tblPr>
      <w:tblGrid>
        <w:gridCol w:w="639"/>
        <w:gridCol w:w="639"/>
        <w:gridCol w:w="639"/>
        <w:gridCol w:w="639"/>
        <w:gridCol w:w="639"/>
        <w:gridCol w:w="640"/>
        <w:gridCol w:w="640"/>
        <w:gridCol w:w="640"/>
        <w:gridCol w:w="640"/>
        <w:gridCol w:w="640"/>
        <w:gridCol w:w="640"/>
        <w:gridCol w:w="640"/>
        <w:gridCol w:w="631"/>
      </w:tblGrid>
      <w:tr w:rsidR="002A79E5" w:rsidRPr="00DF08E3" w14:paraId="04657497" w14:textId="77777777" w:rsidTr="00EF7264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363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pplementary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</w:t>
            </w:r>
            <w:r w:rsidRPr="00DF08E3">
              <w:rPr>
                <w:rFonts w:ascii="Times New Roman" w:eastAsia="等线" w:hAnsi="Times New Roman" w:cs="Times New Roman"/>
                <w:kern w:val="0"/>
                <w:szCs w:val="21"/>
              </w:rPr>
              <w:t>able 2 Distribution of histology with lung cancer in Hebei Province, 2010-2017</w:t>
            </w:r>
          </w:p>
        </w:tc>
      </w:tr>
      <w:tr w:rsidR="002A79E5" w:rsidRPr="00DF08E3" w14:paraId="4FDC7300" w14:textId="77777777" w:rsidTr="00EF7264">
        <w:trPr>
          <w:trHeight w:val="300"/>
        </w:trPr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3681B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766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C7CF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2269A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ver Smoking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E83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rrent Smoking</w:t>
            </w:r>
          </w:p>
        </w:tc>
      </w:tr>
      <w:tr w:rsidR="002A79E5" w:rsidRPr="00DF08E3" w14:paraId="41DFD131" w14:textId="77777777" w:rsidTr="00EF7264">
        <w:trPr>
          <w:trHeight w:val="285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4ABDA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1B6C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D5E9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3659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cc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DCA7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D2B4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42C40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cc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6E39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6B1D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056C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cc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CC39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8486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E7B6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cc</w:t>
            </w:r>
            <w:proofErr w:type="spellEnd"/>
          </w:p>
        </w:tc>
      </w:tr>
      <w:tr w:rsidR="002A79E5" w:rsidRPr="00DF08E3" w14:paraId="6A54FACD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90AE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4D4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66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F7A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C8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67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DDA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61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54B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99B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177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2C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03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</w:tr>
      <w:tr w:rsidR="002A79E5" w:rsidRPr="00DF08E3" w14:paraId="3BEAC869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6885A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C48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51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2B2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0C8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91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E5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B7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BA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EA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2C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F9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4B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2A79E5" w:rsidRPr="00DF08E3" w14:paraId="5C811B7A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7436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4E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BD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01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00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42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CE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69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90C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14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35E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75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1CD6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</w:tr>
      <w:tr w:rsidR="002A79E5" w:rsidRPr="00DF08E3" w14:paraId="58C3679A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7FA1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42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40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18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D1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DD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7A2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E9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92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A4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F6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60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C2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</w:tr>
      <w:tr w:rsidR="002A79E5" w:rsidRPr="00DF08E3" w14:paraId="153B1F33" w14:textId="77777777" w:rsidTr="00EF7264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A740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99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7E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095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41C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51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BF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6F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131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F0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F1D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28D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476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</w:tr>
      <w:tr w:rsidR="002A79E5" w:rsidRPr="00DF08E3" w14:paraId="6C4BB1F4" w14:textId="77777777" w:rsidTr="00EF7264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8A6C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92B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E7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3A7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67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393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398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06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0650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02C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73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5C4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66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7</w:t>
            </w:r>
          </w:p>
        </w:tc>
      </w:tr>
      <w:tr w:rsidR="002A79E5" w:rsidRPr="00DF08E3" w14:paraId="416DF9F4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6D18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E6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3D46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974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BBA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0AF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BF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E0C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93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1F2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F4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F7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04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9</w:t>
            </w:r>
          </w:p>
        </w:tc>
      </w:tr>
      <w:tr w:rsidR="002A79E5" w:rsidRPr="00DF08E3" w14:paraId="7F917AB4" w14:textId="77777777" w:rsidTr="00EF7264">
        <w:trPr>
          <w:trHeight w:val="285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AE7A6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9543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E987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D71B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F256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AAA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9C19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181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F0BE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8B8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9AF5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70D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892D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4</w:t>
            </w:r>
          </w:p>
        </w:tc>
      </w:tr>
      <w:tr w:rsidR="002A79E5" w:rsidRPr="00DF08E3" w14:paraId="7FF2207B" w14:textId="77777777" w:rsidTr="00EF7264">
        <w:trPr>
          <w:trHeight w:val="28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D5929" w14:textId="77777777" w:rsidR="002A79E5" w:rsidRPr="00DF08E3" w:rsidRDefault="002A79E5" w:rsidP="00EF72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CC, Small cell carcinoma; Ade, Adenocarcinoma; </w:t>
            </w:r>
            <w:proofErr w:type="spellStart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cc</w:t>
            </w:r>
            <w:proofErr w:type="spellEnd"/>
            <w:r w:rsidRPr="00DF08E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Squamous cell carcinoma</w:t>
            </w:r>
          </w:p>
        </w:tc>
      </w:tr>
    </w:tbl>
    <w:p w14:paraId="47780658" w14:textId="7C46DC3D" w:rsidR="002A79E5" w:rsidRDefault="002A79E5"/>
    <w:p w14:paraId="457C02BA" w14:textId="41816912" w:rsidR="002A79E5" w:rsidRDefault="002A79E5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1400"/>
        <w:gridCol w:w="959"/>
        <w:gridCol w:w="909"/>
        <w:gridCol w:w="596"/>
        <w:gridCol w:w="683"/>
        <w:gridCol w:w="596"/>
        <w:gridCol w:w="596"/>
        <w:gridCol w:w="1148"/>
      </w:tblGrid>
      <w:tr w:rsidR="002A79E5" w:rsidRPr="00215ADD" w14:paraId="044648AC" w14:textId="77777777" w:rsidTr="00EF7264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A68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08E3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pplementary </w:t>
            </w:r>
            <w:r w:rsidRPr="00DF08E3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able 3 The multivariate logistic regression analysis with lung subtype</w:t>
            </w:r>
          </w:p>
        </w:tc>
      </w:tr>
      <w:tr w:rsidR="002A79E5" w:rsidRPr="00DF08E3" w14:paraId="0DC87B03" w14:textId="77777777" w:rsidTr="00EF7264">
        <w:trPr>
          <w:trHeight w:val="300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AD80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Factor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2D820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A0830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D4A2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efficient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2115D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S.E</w:t>
            </w:r>
            <w:proofErr w:type="gram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0CD57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aldc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2510F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C66BF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E6D00" w14:textId="77777777" w:rsidR="002A79E5" w:rsidRPr="00215ADD" w:rsidRDefault="002A79E5" w:rsidP="00EF72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</w:tr>
      <w:tr w:rsidR="002A79E5" w:rsidRPr="00DF08E3" w14:paraId="78ED4592" w14:textId="77777777" w:rsidTr="00EF7264">
        <w:trPr>
          <w:trHeight w:val="375"/>
        </w:trPr>
        <w:tc>
          <w:tcPr>
            <w:tcW w:w="2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125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small cell lung canc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4F9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12C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39E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E0C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08B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AB3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79E5" w:rsidRPr="00DF08E3" w14:paraId="71800CB9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C5B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14E3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vere pollu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C88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ght pollu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5F8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88A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783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.0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AF7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DF08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F6C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5F8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9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10</w:t>
            </w:r>
          </w:p>
        </w:tc>
      </w:tr>
      <w:tr w:rsidR="002A79E5" w:rsidRPr="00DF08E3" w14:paraId="56A4320B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90C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44F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119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0FA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8F0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263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8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BE6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1E3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AB4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0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50</w:t>
            </w:r>
          </w:p>
        </w:tc>
      </w:tr>
      <w:tr w:rsidR="002A79E5" w:rsidRPr="00DF08E3" w14:paraId="3D6E8AE6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A3FD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281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nual labo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06C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ntal work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4CF7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1C7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52A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C5E1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65D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E85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4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1</w:t>
            </w:r>
          </w:p>
        </w:tc>
      </w:tr>
      <w:tr w:rsidR="002A79E5" w:rsidRPr="00DF08E3" w14:paraId="44B3498A" w14:textId="77777777" w:rsidTr="00EF7264">
        <w:trPr>
          <w:trHeight w:val="375"/>
        </w:trPr>
        <w:tc>
          <w:tcPr>
            <w:tcW w:w="2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770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squamous cell carcino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461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0E45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F86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9514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276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574" w14:textId="77777777" w:rsidR="002A79E5" w:rsidRPr="00215ADD" w:rsidRDefault="002A79E5" w:rsidP="00EF7264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A79E5" w:rsidRPr="00DF08E3" w14:paraId="0ED5CAE2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807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6AA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498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5ADD">
              <w:rPr>
                <w:rFonts w:ascii="宋体" w:eastAsia="宋体" w:hAnsi="宋体" w:cs="Times New Roman" w:hint="eastAsia"/>
                <w:kern w:val="0"/>
                <w:sz w:val="22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715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8EA1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3B3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.9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25E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DF08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FE8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C65D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96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59</w:t>
            </w:r>
          </w:p>
        </w:tc>
      </w:tr>
      <w:tr w:rsidR="002A79E5" w:rsidRPr="00DF08E3" w14:paraId="1124D60B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590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767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5D6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E28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F16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E91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.6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6C5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DF08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217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3FC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8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8</w:t>
            </w:r>
          </w:p>
        </w:tc>
      </w:tr>
      <w:tr w:rsidR="002A79E5" w:rsidRPr="00DF08E3" w14:paraId="57C7091F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003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FE2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Cs w:val="21"/>
              </w:rPr>
              <w:t>Curr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769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ever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015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F8D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75D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.8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34AB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DF08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291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B8E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73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81</w:t>
            </w:r>
          </w:p>
        </w:tc>
      </w:tr>
      <w:tr w:rsidR="002A79E5" w:rsidRPr="00DF08E3" w14:paraId="6D6DEDA2" w14:textId="77777777" w:rsidTr="00EF7264">
        <w:trPr>
          <w:trHeight w:val="300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CF7E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ated disease history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D776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96AA" w14:textId="77777777" w:rsidR="002A79E5" w:rsidRPr="00215ADD" w:rsidRDefault="002A79E5" w:rsidP="00EF72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FEED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BE04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52DB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58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6642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DF08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F5DB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7A0C" w14:textId="77777777" w:rsidR="002A79E5" w:rsidRPr="00215ADD" w:rsidRDefault="002A79E5" w:rsidP="00EF7264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5</w:t>
            </w:r>
            <w:r w:rsidRPr="00215ADD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～</w:t>
            </w:r>
            <w:r w:rsidRPr="00215AD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92</w:t>
            </w:r>
          </w:p>
        </w:tc>
      </w:tr>
    </w:tbl>
    <w:p w14:paraId="1CA8A6AA" w14:textId="77777777" w:rsidR="002A79E5" w:rsidRPr="002A79E5" w:rsidRDefault="002A79E5"/>
    <w:sectPr w:rsidR="002A79E5" w:rsidRPr="002A7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E51F" w14:textId="77777777" w:rsidR="0022289D" w:rsidRDefault="0022289D" w:rsidP="00A67AB2">
      <w:r>
        <w:separator/>
      </w:r>
    </w:p>
  </w:endnote>
  <w:endnote w:type="continuationSeparator" w:id="0">
    <w:p w14:paraId="55CED8E4" w14:textId="77777777" w:rsidR="0022289D" w:rsidRDefault="0022289D" w:rsidP="00A6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ED27E" w14:textId="77777777" w:rsidR="0022289D" w:rsidRDefault="0022289D" w:rsidP="00A67AB2">
      <w:r>
        <w:separator/>
      </w:r>
    </w:p>
  </w:footnote>
  <w:footnote w:type="continuationSeparator" w:id="0">
    <w:p w14:paraId="06CB392C" w14:textId="77777777" w:rsidR="0022289D" w:rsidRDefault="0022289D" w:rsidP="00A67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E5"/>
    <w:rsid w:val="0022289D"/>
    <w:rsid w:val="002A79E5"/>
    <w:rsid w:val="008E6C77"/>
    <w:rsid w:val="00A6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F3868"/>
  <w15:chartTrackingRefBased/>
  <w15:docId w15:val="{20995757-8AD0-4877-8D7A-9D46EE1D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A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道娟</dc:creator>
  <cp:keywords/>
  <dc:description/>
  <cp:lastModifiedBy>李 道娟</cp:lastModifiedBy>
  <cp:revision>2</cp:revision>
  <dcterms:created xsi:type="dcterms:W3CDTF">2022-05-27T11:46:00Z</dcterms:created>
  <dcterms:modified xsi:type="dcterms:W3CDTF">2022-05-31T23:35:00Z</dcterms:modified>
</cp:coreProperties>
</file>